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E0451E3" w14:textId="058D24D7" w:rsidR="000035D5" w:rsidRPr="00E004E6" w:rsidRDefault="000035D5" w:rsidP="006E5C5A">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71C8F1" w:rsidR="000035D5" w:rsidRDefault="000035D5">
                            <w:r>
                              <w:t xml:space="preserve">Reported on page number: </w:t>
                            </w:r>
                            <w:r w:rsidR="002E5775">
                              <w:t>8 (ethics approval not required as a modelling study)</w:t>
                            </w:r>
                            <w:r w:rsidR="008C202A">
                              <w:t xml:space="preserve">. This study did not use </w:t>
                            </w:r>
                            <w:r w:rsidR="004563BC">
                              <w:t>human or non-human participants or samples, and only included testing data reported by the Minist</w:t>
                            </w:r>
                            <w:r w:rsidR="007A0058">
                              <w:t>ry</w:t>
                            </w:r>
                            <w:r w:rsidR="004563BC">
                              <w:t xml:space="preserve"> of Health</w:t>
                            </w:r>
                            <w:r w:rsidR="007A0058">
                              <w:t xml:space="preserve"> in Kenya and </w:t>
                            </w:r>
                            <w:r w:rsidR="007A0058" w:rsidRPr="00B21D00">
                              <w:rPr>
                                <w:bCs/>
                              </w:rPr>
                              <w:t>Central Veterinary Laboratory</w:t>
                            </w:r>
                            <w:r w:rsidR="007A0058">
                              <w:rPr>
                                <w:bCs/>
                              </w:rPr>
                              <w:t xml:space="preserve">, Nep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71C8F1" w:rsidR="000035D5" w:rsidRDefault="000035D5">
                      <w:r>
                        <w:t xml:space="preserve">Reported on page number: </w:t>
                      </w:r>
                      <w:r w:rsidR="002E5775">
                        <w:t>8 (ethics approval not required as a modelling study)</w:t>
                      </w:r>
                      <w:r w:rsidR="008C202A">
                        <w:t xml:space="preserve">. This study did not use </w:t>
                      </w:r>
                      <w:r w:rsidR="004563BC">
                        <w:t>human or non-human participants or samples, and only included testing data reported by the Minist</w:t>
                      </w:r>
                      <w:r w:rsidR="007A0058">
                        <w:t>ry</w:t>
                      </w:r>
                      <w:r w:rsidR="004563BC">
                        <w:t xml:space="preserve"> of Health</w:t>
                      </w:r>
                      <w:r w:rsidR="007A0058">
                        <w:t xml:space="preserve"> in Kenya and </w:t>
                      </w:r>
                      <w:r w:rsidR="007A0058" w:rsidRPr="00B21D00">
                        <w:rPr>
                          <w:bCs/>
                        </w:rPr>
                        <w:t>Central Veterinary Laboratory</w:t>
                      </w:r>
                      <w:r w:rsidR="007A0058">
                        <w:rPr>
                          <w:bCs/>
                        </w:rPr>
                        <w:t xml:space="preserve">, Nepal.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7E2B3F" w:rsidR="000035D5" w:rsidRDefault="000035D5" w:rsidP="000035D5">
                            <w:r>
                              <w:t xml:space="preserve">Reported on page number: </w:t>
                            </w:r>
                            <w:r w:rsidR="00582F2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37E2B3F" w:rsidR="000035D5" w:rsidRDefault="000035D5" w:rsidP="000035D5">
                      <w:r>
                        <w:t xml:space="preserve">Reported on page number: </w:t>
                      </w:r>
                      <w:r w:rsidR="00582F2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9CF7B1" w:rsidR="000035D5" w:rsidRPr="00284BDA" w:rsidRDefault="00284BDA" w:rsidP="000035D5">
                            <w:pPr>
                              <w:rPr>
                                <w:lang w:val="en-GB"/>
                              </w:rPr>
                            </w:pPr>
                            <w:r>
                              <w:rPr>
                                <w:lang w:val="en-GB"/>
                              </w:rPr>
                              <w:t xml:space="preserve">Yes, the study was conducted in collaboration with the Ministry of Health of Kenya and </w:t>
                            </w:r>
                            <w:r w:rsidR="00BB5DA7" w:rsidRPr="00B21D00">
                              <w:rPr>
                                <w:bCs/>
                              </w:rPr>
                              <w:t>Central Veterinary Laboratory</w:t>
                            </w:r>
                            <w:r w:rsidR="00BB5DA7">
                              <w:rPr>
                                <w:lang w:val="en-GB"/>
                              </w:rPr>
                              <w:t xml:space="preserve"> of </w:t>
                            </w:r>
                            <w:r>
                              <w:rPr>
                                <w:lang w:val="en-GB"/>
                              </w:rPr>
                              <w:t>Nepal. Employees of the Ministr</w:t>
                            </w:r>
                            <w:r w:rsidR="005C67C8">
                              <w:rPr>
                                <w:lang w:val="en-GB"/>
                              </w:rPr>
                              <w:t>ies</w:t>
                            </w:r>
                            <w:r>
                              <w:rPr>
                                <w:lang w:val="en-GB"/>
                              </w:rPr>
                              <w:t xml:space="preserve"> of Health</w:t>
                            </w:r>
                            <w:r w:rsidR="005C67C8">
                              <w:rPr>
                                <w:lang w:val="en-GB"/>
                              </w:rPr>
                              <w:t xml:space="preserve"> in Kenya and </w:t>
                            </w:r>
                            <w:r w:rsidR="00BB5DA7" w:rsidRPr="00B21D00">
                              <w:rPr>
                                <w:bCs/>
                              </w:rPr>
                              <w:t>Central Veterinary Laboratory</w:t>
                            </w:r>
                            <w:r w:rsidR="00BB5DA7">
                              <w:rPr>
                                <w:lang w:val="en-GB"/>
                              </w:rPr>
                              <w:t xml:space="preserve"> of </w:t>
                            </w:r>
                            <w:r w:rsidR="005C67C8">
                              <w:rPr>
                                <w:lang w:val="en-GB"/>
                              </w:rPr>
                              <w:t xml:space="preserve">Nepal </w:t>
                            </w:r>
                            <w:r>
                              <w:rPr>
                                <w:lang w:val="en-GB"/>
                              </w:rPr>
                              <w:t>are included as authors on the publication</w:t>
                            </w:r>
                            <w:r w:rsidR="004A2C2E">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19CF7B1" w:rsidR="000035D5" w:rsidRPr="00284BDA" w:rsidRDefault="00284BDA" w:rsidP="000035D5">
                      <w:pPr>
                        <w:rPr>
                          <w:lang w:val="en-GB"/>
                        </w:rPr>
                      </w:pPr>
                      <w:r>
                        <w:rPr>
                          <w:lang w:val="en-GB"/>
                        </w:rPr>
                        <w:t xml:space="preserve">Yes, the study was conducted in collaboration with the Ministry of Health of Kenya and </w:t>
                      </w:r>
                      <w:r w:rsidR="00BB5DA7" w:rsidRPr="00B21D00">
                        <w:rPr>
                          <w:bCs/>
                        </w:rPr>
                        <w:t>Central Veterinary Laboratory</w:t>
                      </w:r>
                      <w:r w:rsidR="00BB5DA7">
                        <w:rPr>
                          <w:lang w:val="en-GB"/>
                        </w:rPr>
                        <w:t xml:space="preserve"> of </w:t>
                      </w:r>
                      <w:r>
                        <w:rPr>
                          <w:lang w:val="en-GB"/>
                        </w:rPr>
                        <w:t>Nepal. Employees of the Ministr</w:t>
                      </w:r>
                      <w:r w:rsidR="005C67C8">
                        <w:rPr>
                          <w:lang w:val="en-GB"/>
                        </w:rPr>
                        <w:t>ies</w:t>
                      </w:r>
                      <w:r>
                        <w:rPr>
                          <w:lang w:val="en-GB"/>
                        </w:rPr>
                        <w:t xml:space="preserve"> of Health</w:t>
                      </w:r>
                      <w:r w:rsidR="005C67C8">
                        <w:rPr>
                          <w:lang w:val="en-GB"/>
                        </w:rPr>
                        <w:t xml:space="preserve"> in Kenya and </w:t>
                      </w:r>
                      <w:r w:rsidR="00BB5DA7" w:rsidRPr="00B21D00">
                        <w:rPr>
                          <w:bCs/>
                        </w:rPr>
                        <w:t>Central Veterinary Laboratory</w:t>
                      </w:r>
                      <w:r w:rsidR="00BB5DA7">
                        <w:rPr>
                          <w:lang w:val="en-GB"/>
                        </w:rPr>
                        <w:t xml:space="preserve"> of </w:t>
                      </w:r>
                      <w:r w:rsidR="005C67C8">
                        <w:rPr>
                          <w:lang w:val="en-GB"/>
                        </w:rPr>
                        <w:t xml:space="preserve">Nepal </w:t>
                      </w:r>
                      <w:r>
                        <w:rPr>
                          <w:lang w:val="en-GB"/>
                        </w:rPr>
                        <w:t>are included as authors on the publication</w:t>
                      </w:r>
                      <w:r w:rsidR="004A2C2E">
                        <w:rPr>
                          <w:lang w:val="en-GB"/>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6C422F3"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6C422F3" w:rsidR="000035D5" w:rsidRDefault="003052AB"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7DC4C8"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D7DC4C8" w:rsidR="000035D5" w:rsidRDefault="003052AB"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F2F3D7"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CF2F3D7" w:rsidR="000035D5" w:rsidRDefault="003052AB"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814802"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F814802" w:rsidR="000035D5" w:rsidRDefault="003052AB"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B46AD1"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B46AD1" w:rsidR="000035D5" w:rsidRDefault="003052AB"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729198"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D729198" w:rsidR="000035D5" w:rsidRDefault="003052AB"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483A81"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F483A81" w:rsidR="000035D5" w:rsidRDefault="003052AB"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F928E0"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0F928E0" w:rsidR="000035D5" w:rsidRDefault="003052AB"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A1F430" w:rsidR="000035D5" w:rsidRDefault="003052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1A1F430" w:rsidR="000035D5" w:rsidRDefault="003052AB"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D15EB" w14:textId="77777777" w:rsidR="00DF3973" w:rsidRDefault="00DF3973" w:rsidP="00F57A3B">
      <w:r>
        <w:separator/>
      </w:r>
    </w:p>
  </w:endnote>
  <w:endnote w:type="continuationSeparator" w:id="0">
    <w:p w14:paraId="3214E32E" w14:textId="77777777" w:rsidR="00DF3973" w:rsidRDefault="00DF397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873E3" w14:textId="77777777" w:rsidR="00DF3973" w:rsidRDefault="00DF3973" w:rsidP="00F57A3B">
      <w:r>
        <w:separator/>
      </w:r>
    </w:p>
  </w:footnote>
  <w:footnote w:type="continuationSeparator" w:id="0">
    <w:p w14:paraId="4CC99323" w14:textId="77777777" w:rsidR="00DF3973" w:rsidRDefault="00DF397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FD80E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4BDA"/>
    <w:rsid w:val="002E5775"/>
    <w:rsid w:val="003052AB"/>
    <w:rsid w:val="00331A81"/>
    <w:rsid w:val="00335779"/>
    <w:rsid w:val="004563BC"/>
    <w:rsid w:val="004A2C2E"/>
    <w:rsid w:val="004A7A57"/>
    <w:rsid w:val="00541C18"/>
    <w:rsid w:val="00580384"/>
    <w:rsid w:val="00582F2F"/>
    <w:rsid w:val="005C67C8"/>
    <w:rsid w:val="0069423E"/>
    <w:rsid w:val="006E5C5A"/>
    <w:rsid w:val="007939E0"/>
    <w:rsid w:val="007A0058"/>
    <w:rsid w:val="00831ADE"/>
    <w:rsid w:val="00841F25"/>
    <w:rsid w:val="008C202A"/>
    <w:rsid w:val="009364D9"/>
    <w:rsid w:val="00A43F5B"/>
    <w:rsid w:val="00A863DE"/>
    <w:rsid w:val="00BB5DA7"/>
    <w:rsid w:val="00CE49F2"/>
    <w:rsid w:val="00DF3973"/>
    <w:rsid w:val="00E004E6"/>
    <w:rsid w:val="00F063F6"/>
    <w:rsid w:val="00F200A9"/>
    <w:rsid w:val="00F57A3B"/>
    <w:rsid w:val="00F82BEC"/>
    <w:rsid w:val="00F9482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582F2F"/>
    <w:rPr>
      <w:sz w:val="16"/>
      <w:szCs w:val="16"/>
    </w:rPr>
  </w:style>
  <w:style w:type="paragraph" w:styleId="CommentText">
    <w:name w:val="annotation text"/>
    <w:basedOn w:val="Normal"/>
    <w:link w:val="CommentTextChar"/>
    <w:uiPriority w:val="99"/>
    <w:unhideWhenUsed/>
    <w:rsid w:val="00582F2F"/>
    <w:rPr>
      <w:sz w:val="20"/>
      <w:szCs w:val="20"/>
    </w:rPr>
  </w:style>
  <w:style w:type="character" w:customStyle="1" w:styleId="CommentTextChar">
    <w:name w:val="Comment Text Char"/>
    <w:basedOn w:val="DefaultParagraphFont"/>
    <w:link w:val="CommentText"/>
    <w:uiPriority w:val="99"/>
    <w:rsid w:val="00582F2F"/>
    <w:rPr>
      <w:sz w:val="20"/>
      <w:szCs w:val="20"/>
    </w:rPr>
  </w:style>
  <w:style w:type="paragraph" w:styleId="CommentSubject">
    <w:name w:val="annotation subject"/>
    <w:basedOn w:val="CommentText"/>
    <w:next w:val="CommentText"/>
    <w:link w:val="CommentSubjectChar"/>
    <w:uiPriority w:val="99"/>
    <w:semiHidden/>
    <w:unhideWhenUsed/>
    <w:rsid w:val="00582F2F"/>
    <w:rPr>
      <w:b/>
      <w:bCs/>
    </w:rPr>
  </w:style>
  <w:style w:type="character" w:customStyle="1" w:styleId="CommentSubjectChar">
    <w:name w:val="Comment Subject Char"/>
    <w:basedOn w:val="CommentTextChar"/>
    <w:link w:val="CommentSubject"/>
    <w:uiPriority w:val="99"/>
    <w:semiHidden/>
    <w:rsid w:val="00582F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lya Underwood</cp:lastModifiedBy>
  <cp:revision>12</cp:revision>
  <dcterms:created xsi:type="dcterms:W3CDTF">2023-01-17T15:49:00Z</dcterms:created>
  <dcterms:modified xsi:type="dcterms:W3CDTF">2023-05-09T17:45:00Z</dcterms:modified>
</cp:coreProperties>
</file>